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17A" w:rsidRPr="003238EF" w:rsidRDefault="001A517A" w:rsidP="001A517A">
      <w:pPr>
        <w:rPr>
          <w:rFonts w:asciiTheme="minorHAnsi" w:hAnsiTheme="minorHAnsi"/>
          <w:sz w:val="22"/>
          <w:szCs w:val="22"/>
        </w:rPr>
      </w:pPr>
      <w:proofErr w:type="gramStart"/>
      <w:r w:rsidRPr="002110EA">
        <w:rPr>
          <w:rFonts w:asciiTheme="minorHAnsi" w:hAnsiTheme="minorHAnsi"/>
          <w:sz w:val="22"/>
          <w:szCs w:val="22"/>
        </w:rPr>
        <w:t>Supplementary Table 4.</w:t>
      </w:r>
      <w:proofErr w:type="gramEnd"/>
      <w:r w:rsidRPr="003238EF">
        <w:rPr>
          <w:rFonts w:asciiTheme="minorHAnsi" w:hAnsiTheme="minorHAnsi"/>
          <w:sz w:val="22"/>
          <w:szCs w:val="22"/>
        </w:rPr>
        <w:t xml:space="preserve"> Secon</w:t>
      </w:r>
      <w:bookmarkStart w:id="0" w:name="_GoBack"/>
      <w:bookmarkEnd w:id="0"/>
      <w:r w:rsidRPr="003238EF">
        <w:rPr>
          <w:rFonts w:asciiTheme="minorHAnsi" w:hAnsiTheme="minorHAnsi"/>
          <w:sz w:val="22"/>
          <w:szCs w:val="22"/>
        </w:rPr>
        <w:t xml:space="preserve">dary outcomes by randomisation group </w:t>
      </w:r>
    </w:p>
    <w:tbl>
      <w:tblPr>
        <w:tblStyle w:val="TableGrid"/>
        <w:tblpPr w:leftFromText="180" w:rightFromText="180" w:vertAnchor="text" w:horzAnchor="margin" w:tblpY="613"/>
        <w:tblW w:w="14884" w:type="dxa"/>
        <w:tblLook w:val="04A0" w:firstRow="1" w:lastRow="0" w:firstColumn="1" w:lastColumn="0" w:noHBand="0" w:noVBand="1"/>
      </w:tblPr>
      <w:tblGrid>
        <w:gridCol w:w="2906"/>
        <w:gridCol w:w="1650"/>
        <w:gridCol w:w="2016"/>
        <w:gridCol w:w="536"/>
        <w:gridCol w:w="1132"/>
        <w:gridCol w:w="2552"/>
        <w:gridCol w:w="2474"/>
        <w:gridCol w:w="53"/>
        <w:gridCol w:w="1512"/>
        <w:gridCol w:w="53"/>
      </w:tblGrid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3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Group 1 (Intervention)</w:t>
            </w:r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Group 2 (Control)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Outcome measur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Mean (95% CI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        </w:t>
            </w:r>
            <w:r w:rsidRPr="00F26186">
              <w:rPr>
                <w:rFonts w:asciiTheme="minorHAnsi" w:hAnsiTheme="minorHAnsi"/>
                <w:sz w:val="20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Mean(95% CI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Difference (95% CI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P-value</w:t>
            </w:r>
          </w:p>
        </w:tc>
      </w:tr>
      <w:tr w:rsidR="000B6153" w:rsidTr="008E53CE">
        <w:trPr>
          <w:gridAfter w:val="1"/>
          <w:wAfter w:w="53" w:type="dxa"/>
          <w:trHeight w:val="228"/>
        </w:trPr>
        <w:tc>
          <w:tcPr>
            <w:tcW w:w="1483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b/>
                <w:sz w:val="20"/>
              </w:rPr>
              <w:t>Physical activity (accelerometer)</w:t>
            </w: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Average steps per day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7401.7 (6839.6, 7963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7108.7 (6547.9, 7669.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95.8 (-817.1, 225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left="-487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          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6.0 (-422.7, 390.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92.8 (-1264.2, 878.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718</w:t>
            </w: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59.2 (-416.7, 1335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66.7 (-656.9, 790.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02.7 (-807.9,1613.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507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Average counts per day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78,228 (259,184, 297,27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68,462 (246,824, 290,10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5747 (-29,548, 18,05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2,535 (-10,053, 35,122)</w:t>
            </w:r>
          </w:p>
        </w:tc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0,950 (-65,650, 23,75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50</w:t>
            </w: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6,104 (-12,496, 44,70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151 (-30,819, 28,51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8,430 (-32,023, 68,88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     </w:t>
            </w:r>
            <w:r w:rsidRPr="00F26186">
              <w:rPr>
                <w:rFonts w:asciiTheme="minorHAnsi" w:hAnsiTheme="minorHAnsi"/>
                <w:sz w:val="20"/>
              </w:rPr>
              <w:t>0.464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Average time in light PA per day, minutes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54.57 (145.72, 163.4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55.21 (145.47, 164.9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7.49 (-12.4, 3.5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4.45 (-12.4, 3.5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3.38 (-20.8, 14.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696</w:t>
            </w: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44 (-13.1, 12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9.26 (-19.7, 1.1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6 (-20.2, 20.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972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Average time in MVPA per day, minutes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8.49 (40.64, 76.3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6.26 (41.66, 50.8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5.8 (-40.3, 8.6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6.47 (-7.93, 20.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3.93 (-13.2, 5.3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402</w:t>
            </w: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9.66 (-35.8, 16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51 (-9.15, 20.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96 (-6.78, 16.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97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b/>
                <w:sz w:val="20"/>
              </w:rPr>
              <w:t>Physical activity (</w:t>
            </w:r>
            <w:proofErr w:type="spellStart"/>
            <w:r>
              <w:rPr>
                <w:rFonts w:asciiTheme="minorHAnsi" w:hAnsiTheme="minorHAnsi"/>
                <w:b/>
                <w:sz w:val="20"/>
              </w:rPr>
              <w:t>a</w:t>
            </w:r>
            <w:r w:rsidRPr="00F26186">
              <w:rPr>
                <w:rFonts w:asciiTheme="minorHAnsi" w:hAnsiTheme="minorHAnsi"/>
                <w:b/>
                <w:sz w:val="20"/>
              </w:rPr>
              <w:t>ctivPAL</w:t>
            </w:r>
            <w:proofErr w:type="spellEnd"/>
            <w:r w:rsidRPr="00F26186">
              <w:rPr>
                <w:rFonts w:asciiTheme="minorHAnsi" w:hAnsiTheme="minorHAnsi"/>
                <w:b/>
                <w:sz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Average time spent standing per day, hours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65 (4.35, 4.9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58 (4.36, 4.8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17 (-0.57, 0.2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2 (-0.28, 0.5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12 (-0.69, 0.4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677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42 (-1.02, 0.1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2 (-0.45, 0.4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30 (-0.97, 0.3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63</w:t>
            </w: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b/>
                <w:sz w:val="20"/>
              </w:rPr>
            </w:pPr>
            <w:r w:rsidRPr="00F26186">
              <w:rPr>
                <w:rFonts w:asciiTheme="minorHAnsi" w:hAnsiTheme="minorHAnsi"/>
                <w:b/>
                <w:sz w:val="20"/>
              </w:rPr>
              <w:t>Physical activity (IPAQ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Vigorous METs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399.0 (1044.2, 1753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397.2 (986.2, 1808.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91.4 (-591.3, 208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404.5 (-816.6, 7.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.5 (-536.9, 531.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993</w:t>
            </w:r>
          </w:p>
        </w:tc>
      </w:tr>
      <w:tr w:rsidR="000B6153" w:rsidTr="008E53CE">
        <w:trPr>
          <w:gridAfter w:val="1"/>
          <w:wAfter w:w="53" w:type="dxa"/>
          <w:trHeight w:val="24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396.9 (-889.4, 95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437.7 (-956.4, 81.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42.0 (-849.9, 365.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430</w:t>
            </w:r>
          </w:p>
        </w:tc>
      </w:tr>
      <w:tr w:rsidR="000B6153" w:rsidTr="008E53CE">
        <w:trPr>
          <w:gridAfter w:val="1"/>
          <w:wAfter w:w="53" w:type="dxa"/>
          <w:trHeight w:val="2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Total MET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lastRenderedPageBreak/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3953.8 (3300.4, 4607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3528.2 (2890.9, 4165.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259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47.0 (-963.0, 468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582.9 (-1258.0, 92.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85.5 (-830.6, 1201.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717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374.4 (-1300.2, 551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647.5 (-1587.0, 291.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85.7 (-1242.3, 1413.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897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b/>
                <w:sz w:val="20"/>
              </w:rPr>
            </w:pPr>
            <w:r w:rsidRPr="00F26186">
              <w:rPr>
                <w:rFonts w:asciiTheme="minorHAnsi" w:hAnsiTheme="minorHAnsi"/>
                <w:b/>
                <w:sz w:val="20"/>
              </w:rPr>
              <w:t>Biochemical variabl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color w:val="FF0000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Total cholesterol (</w:t>
            </w:r>
            <w:proofErr w:type="spellStart"/>
            <w:r w:rsidRPr="00F26186">
              <w:rPr>
                <w:rFonts w:asciiTheme="minorHAnsi" w:hAnsiTheme="minorHAnsi"/>
                <w:sz w:val="20"/>
              </w:rPr>
              <w:t>mmol</w:t>
            </w:r>
            <w:proofErr w:type="spellEnd"/>
            <w:r w:rsidRPr="00F26186">
              <w:rPr>
                <w:rFonts w:asciiTheme="minorHAnsi" w:hAnsiTheme="minorHAnsi"/>
                <w:sz w:val="20"/>
              </w:rPr>
              <w:t>/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85 (4.67, 5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00 (4.79, 5.2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color w:val="FF0000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4 (-0.09, 0.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4 (-0.20, 0.1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1 (-0.25, 0.2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967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2 (-0.16, 0.2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20 (-0.38, -0.0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2 (-0.15, 0.4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77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LDL cholesterol (</w:t>
            </w:r>
            <w:proofErr w:type="spellStart"/>
            <w:r w:rsidRPr="00F26186">
              <w:rPr>
                <w:rFonts w:asciiTheme="minorHAnsi" w:hAnsiTheme="minorHAnsi"/>
                <w:sz w:val="20"/>
              </w:rPr>
              <w:t>mmol</w:t>
            </w:r>
            <w:proofErr w:type="spellEnd"/>
            <w:r w:rsidRPr="00F26186">
              <w:rPr>
                <w:rFonts w:asciiTheme="minorHAnsi" w:hAnsiTheme="minorHAnsi"/>
                <w:sz w:val="20"/>
              </w:rPr>
              <w:t>/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.94 (2.79, 3.0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.98 (2.83, 3.1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4 (-0.07, 0.1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7 (-0.18, 0.0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8 (-0.16, 0.3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492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5 (-0.09, 0.1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10 (-0.23, -0.0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3 (-0.10, 0.3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256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HDL cholesterol (</w:t>
            </w:r>
            <w:proofErr w:type="spellStart"/>
            <w:r w:rsidRPr="00F26186">
              <w:rPr>
                <w:rFonts w:asciiTheme="minorHAnsi" w:hAnsiTheme="minorHAnsi"/>
                <w:sz w:val="20"/>
              </w:rPr>
              <w:t>mmol</w:t>
            </w:r>
            <w:proofErr w:type="spellEnd"/>
            <w:r w:rsidRPr="00F26186">
              <w:rPr>
                <w:rFonts w:asciiTheme="minorHAnsi" w:hAnsiTheme="minorHAnsi"/>
                <w:sz w:val="20"/>
              </w:rPr>
              <w:t>/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.24 (1.18, 1.3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.29 (1.23, 1.3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2 (-0.07, 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1 (-0.04, 0.0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5 (-0.13, 0.0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233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01 (-0.05, 0.0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9 (-0.13, -0.0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6 (-0.02, 0.1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22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Triglycerides (</w:t>
            </w:r>
            <w:proofErr w:type="spellStart"/>
            <w:r w:rsidRPr="00F26186">
              <w:rPr>
                <w:rFonts w:asciiTheme="minorHAnsi" w:hAnsiTheme="minorHAnsi"/>
                <w:sz w:val="20"/>
              </w:rPr>
              <w:t>mmol</w:t>
            </w:r>
            <w:proofErr w:type="spellEnd"/>
            <w:r w:rsidRPr="00F26186">
              <w:rPr>
                <w:rFonts w:asciiTheme="minorHAnsi" w:hAnsiTheme="minorHAnsi"/>
                <w:sz w:val="20"/>
              </w:rPr>
              <w:t>/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.61 (1.31, 1.9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.61 (1.31, 1.9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8 (-0.17, 0.3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8 (-0.17, 0.3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14 (-0.46, 0.1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416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4 (-0.24, 0.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4 (-0.24, 0.1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17 (-0.42, 0.0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71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HbA1c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58 (5.51, 5.6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58 (5.51, 5.6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5 (-0.10, -0.00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5 (-0.10, -0.00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1 (-0.08, 0.11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773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6 (0.01, 0.1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6 (0.01, 0.1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6 (-0.04, 0.1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207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Fasting glucose (</w:t>
            </w:r>
            <w:proofErr w:type="spellStart"/>
            <w:r w:rsidRPr="00F26186">
              <w:rPr>
                <w:rFonts w:asciiTheme="minorHAnsi" w:hAnsiTheme="minorHAnsi"/>
                <w:sz w:val="20"/>
              </w:rPr>
              <w:t>mmol</w:t>
            </w:r>
            <w:proofErr w:type="spellEnd"/>
            <w:r w:rsidRPr="00F26186">
              <w:rPr>
                <w:rFonts w:asciiTheme="minorHAnsi" w:hAnsiTheme="minorHAnsi"/>
                <w:sz w:val="20"/>
              </w:rPr>
              <w:t>/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80 (4.70, 4.9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80 (4.70, 4.9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7 (0.07, 0.2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7 (0.07, 0.2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18 (-0.35, -0.01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i/>
                <w:sz w:val="20"/>
              </w:rPr>
            </w:pPr>
            <w:r w:rsidRPr="00F26186">
              <w:rPr>
                <w:rFonts w:asciiTheme="minorHAnsi" w:hAnsiTheme="minorHAnsi"/>
                <w:i/>
                <w:sz w:val="20"/>
              </w:rPr>
              <w:t>0.040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6 (0.07, 0.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6 (0.07, 0.2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1 (-0.20, 0.1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947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-h glucose (</w:t>
            </w:r>
            <w:proofErr w:type="spellStart"/>
            <w:r w:rsidRPr="00F26186">
              <w:rPr>
                <w:rFonts w:asciiTheme="minorHAnsi" w:hAnsiTheme="minorHAnsi"/>
                <w:sz w:val="20"/>
              </w:rPr>
              <w:t>mmol</w:t>
            </w:r>
            <w:proofErr w:type="spellEnd"/>
            <w:r w:rsidRPr="00F26186">
              <w:rPr>
                <w:rFonts w:asciiTheme="minorHAnsi" w:hAnsiTheme="minorHAnsi"/>
                <w:sz w:val="20"/>
              </w:rPr>
              <w:t>/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41 (5.13, 5.6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41 (5.13, 5.6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24 (-0.58, 0.1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24 (-0.58, 0.1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8 (-0.63, 0.4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761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25 (-0.34, 0.5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25 (-0.34, 0.5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0 (-0.65, 0.8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796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Insul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4.11 (11.97, 16.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4.11 (11.97, 16.2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.43 (-0.32, 5.1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.43 (-0.32, 5.1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3.01 (-6.47, 0.4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88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lastRenderedPageBreak/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.38 (-2.71, 2.4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.38 (-2.71, 2.4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.04 (-5.57, 1.5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255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b/>
                <w:sz w:val="20"/>
              </w:rPr>
              <w:t>Anthropometric variabl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Systolic blood pressure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18.6 (116.0, 121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21.7 (118.8, 124.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4.3 (-18.3, 9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6.3 (-42.5, 10.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3.3 (-16.7, 43.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81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.62 (-4.66, -0.5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3.59 (-5.68, -1.5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.16 (-5.24, 2.9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572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Diastolic blood pressu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82.5 (80.7, 84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84.8 (82.7, 86.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4 (-14.3, 13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3.9 (-40.1, 12.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5.2 (-14.7, 45.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16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3.28 (-5.20, -1.3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4.80 (-6.87, -2.7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49 (-3.66, 2.7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763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Weight, kg</w:t>
            </w:r>
            <w:r w:rsidRPr="00F26186">
              <w:rPr>
                <w:rFonts w:asciiTheme="minorHAnsi" w:hAnsiTheme="minorHAnsi"/>
                <w:sz w:val="20"/>
              </w:rPr>
              <w:tab/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98.7 (94.8, 102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98.5 (94.7, 102.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6 (-16.9, 18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4.3 (-41.1, 12.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4.3 (-16.1, 44.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53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87 (-2.74, 1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.02 (-2.63, 0.5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46 (-5.06, 5.9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869</w:t>
            </w:r>
          </w:p>
        </w:tc>
      </w:tr>
      <w:tr w:rsidR="000B6153" w:rsidTr="008E53CE">
        <w:trPr>
          <w:gridAfter w:val="1"/>
          <w:wAfter w:w="53" w:type="dxa"/>
          <w:trHeight w:val="5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>Body Mass Index kg/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53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34.6 (33.6, 35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34.5 (33.5, 35.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2.97 (-10.5, 16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3.2 (-38.1, 11.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3.3 (-15.0, 41.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53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-0.21 (-0.83, 0.4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30 (-0.92, 0.3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41 (-1.19, 2.0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609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>Body fat Percenta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40.84 (39.38, 42.3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0.45 (39.01, 41.8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-14.5 (-43.9, 14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2.1 (-41.0, 16.9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54 (-38.4, 39.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978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-1.63 (-3.04, -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.10 (-2.17, -0.0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25 (-2.72, 2.2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839</w:t>
            </w:r>
          </w:p>
        </w:tc>
      </w:tr>
      <w:tr w:rsidR="000B6153" w:rsidRPr="001E74EE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>Waist circumference</w:t>
            </w:r>
          </w:p>
        </w:tc>
      </w:tr>
      <w:tr w:rsidR="000B6153" w:rsidRPr="001E74EE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103.9 (101.1, 106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02.73 (99.9, 105.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74EE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-1.56 (-14.5, 11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4.0 (-40.2, 12.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13.4 (-14.7, 41.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48</w:t>
            </w:r>
          </w:p>
        </w:tc>
      </w:tr>
      <w:tr w:rsidR="000B6153" w:rsidRPr="001E74EE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rPr>
                <w:sz w:val="20"/>
              </w:rPr>
            </w:pPr>
            <w:r w:rsidRPr="00F26186">
              <w:rPr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right"/>
              <w:rPr>
                <w:sz w:val="20"/>
              </w:rPr>
            </w:pPr>
            <w:r w:rsidRPr="00F26186">
              <w:rPr>
                <w:sz w:val="20"/>
              </w:rPr>
              <w:t>-2.82 (-4.91, -0.7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.10 (-4.09, 0.1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62 (-3.32, 4.5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755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  <w:highlight w:val="cyan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b/>
                <w:sz w:val="20"/>
              </w:rPr>
              <w:t>Health related quality of life and psychological variables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EQ-5D VA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65.12 (61.01, 69.2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62.01 (58.26, 65.7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99 (1.65, 10.3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3.07 (-1.40, 7.5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2.59 (-3.29, 8.4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384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2.45 (-2.46, 7.3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66 (-0.19, 9.5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.77 (-8.20, 4.6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585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HADS Anxiety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7.15 (6.30, 8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7.92 (7.04, 8.8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44 (-1.05, 0.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06 (-0.82, 0.7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1.09 (-2.29, 0.1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072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lastRenderedPageBreak/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53 (-1.35, 0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24 (-1.11, 0.6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98 (-2.30, 0.3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42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HADS Depression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4.20 (3.57, 4.8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5.19 (4.48, 5.9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11 (-0.75, 0.5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21 (-0.40, 0.8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74 (-1.80, 0.3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173</w:t>
            </w:r>
          </w:p>
        </w:tc>
      </w:tr>
      <w:tr w:rsidR="000B615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45 (-1.25, 0.3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45 (-1.23, 0.3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-0.25 (-1.53, 1.0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F26186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F26186">
              <w:rPr>
                <w:rFonts w:asciiTheme="minorHAnsi" w:hAnsiTheme="minorHAnsi"/>
                <w:sz w:val="20"/>
              </w:rPr>
              <w:t>0.691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1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.48 (9.19, 9.7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.28 (-8.86, 9.7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4 (-0.42, 0.3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2 (-0.31, 0.3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0 (-0.60, 0.41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70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51 (-4.58, 1.5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1 (-1.92, 1.9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2.14 (-5.53, 1.2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1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2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.05 (8.65, 9.4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8.87 (8.39, 9.3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37 (-4.18, 1.4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15 (-1.09, 1.3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93 (-4.94, 1.0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1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93 (-4.44, 2.5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65 (-4.82, 1.5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43 (-4.25, 5.1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86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3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8.55 (8.04, 9.0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8.37 (7.84, 8.9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1 (-1.66, 1.6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23 (-3.82, 1.3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03 (-1.96, 4.0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0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1 (-2.25, 2.7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2.81 (-6.54, 0.9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3.21 (01.16, 7.5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15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4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96 (7.37, 8.5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73 (7.13, 8.3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7 (-0.85, 0.3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1 (-0.71, 0.2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3 (-0.98, 0.7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77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5 (-0.44, 0.9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4 (-0.62, 0.5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0 (-0.73, 1.1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7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5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57 (6.91, 8.2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11 (6.45, 7.7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48 (-1.19, 0.2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1 (-0.81, 0.3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0 (-1.14, 0.7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8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8 (-1.98, 2.7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47 (-4.31, 1.3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2.07 (-1.61, 5.7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7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17 (6.47, 7.8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55 (5.80, 7.3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70 (-1.50, 0.0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2 (-0.69, 0.7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47 (-1.50, 0.5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7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16 (-0.63, 0.9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45 (-0.36, 1.2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03 (-0.99, 0.9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996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tired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63 (6.03, 7.2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58 (6.00, 7.1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2 (-0.69, 0.7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1 (-0.65, 0.6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3 (-1.06, 0.6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9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1 (-0.26, 1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2 (-0.84, 0.6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6 (-0.70, 1.22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0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in a bad mood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84 (7.32, 8.3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63 (7.08, 8.1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34 (-0.90, 0.2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8 (-0.50, 0.6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8 (-0.93, 0.5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4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lastRenderedPageBreak/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9 (-0.74, 0.5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01 (-0.59, 0.5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0 (-0.59, 1.1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1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in bad weather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20 (5.59, 6.8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5.41 (4.76, 6.0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71 (-1.35, -0.0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18 (-0.42, 0.7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32 (-1.13, 0.4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43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2 (-0.98, 0.5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4 (-0.35, 1.0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7 (-0.74, 0.8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86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feel don’t have time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39 (3.77, 5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25 (3.65, 4.8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3 (-0.70, 0.6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8 (-0.25, 1.0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39 (-1.21, 0.4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4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4 (-0.79, 0.7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7 (-0.13, 1.2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34 (-1.29, 0.61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48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walking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on holida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8.18 (7.71, 8.6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8.08 (7.57, 8.5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32 (-0.87, 0.2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8 (-0.62, 0.4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5 (-0.96, 0.4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48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2 (-1.87, 1.9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2 (-1.87, 1.9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64 (-5.07, 1.7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5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1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8.79 (8.36, 9.2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77 (7.21, 8.3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3.17 (-7.00, 0.6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92 (-4.23, 2.4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40 (-6.63, 3.8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0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5.24 (-11.05, 0.5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4.08 (-9.42, 1.2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64 (-8.63, 7.3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87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2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8.46 (8.00, 8.9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48 (6.91, 8.0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5 (-0.64, 0.5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0 (0.04, 1.1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17 (-0.54, 0.8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3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57 (-2.73, 1.5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01 (-4.11, 2.0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58 (-1.67, 4.8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4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3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64 (7.12, 8.1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78 (6.16, 7.4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30 (-1.00, 0.4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42 (-0.19, 1.0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0 (-0.98, 0.7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82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5 (-1.01, 0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1 (-0.24, 1.2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9 (-0.94, 0.5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2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4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78 (6.20, 7.3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13 (5.50, 6.7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1 (-1.64, 1.6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57 (-3.12, 1.9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00 (-2.10, 4.1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2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6 (-2.40, 2.0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70 (-3.80, 2.4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95 (-2.28, 4.1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6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5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.11 (5.50, 6.7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5.61 (4.93, 6.2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64 (-4.93, 1.6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88 (-3.79, 2.0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22 (-5.63, 3.2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9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61 (-4.57, 1.3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14 (-1.71, 2.0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2.28 (-5.96, 1.3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2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5.47 (4.82, 6.1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5.11 (4.41, 5.8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5 (-0.72, 0.6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0 (-0.18, 1.1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20 (-1.20, 0.8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9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lastRenderedPageBreak/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5 (-0.70, 0.8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38 (-0.44, 1.2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9 (-1.16, 0.9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86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tired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69 (4.14, 5.2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80 (4.24, 5.3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47 (-4.98, 2.0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2.30 (-6.13, 1.5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72 (-3.45, 6.8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1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42 (-0.36, 1.2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35 (0.64, 2.0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78 (-1.60, 0.0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6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people around you are sitting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12 (3.54, 4.7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33 (3.73, 4.9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88 (-4.17, 2.4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40 (-4.28, 1.4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07 (-4.12, 4.27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97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12 (-1.02, 3.2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50 (-3.36, 2.3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16 (-2.42, 4.7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2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in bad weather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5.72 (5.14, 6.3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5.05 (4.45, 5.6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3 (-2.04, 2.4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2.55 (-6.18, 1.07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3.44 (-0.70, 7.5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10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8 (-0.93, 0.5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80 (0.09, 1.5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58 (-1.55, 0.3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4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feel don’t have time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96 (4.36, 5.5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4.86 (4.31, 5.4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0 (-1.54, 2.5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2.42 (-6.00, 1.1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2.28 (-1.91, 6.4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8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0 (-1.33, 2.3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87 (-3.56, 1.8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82 (-2.35, 3.98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61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1483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Confidence in reducing sitting time by 60 </w:t>
            </w:r>
            <w:proofErr w:type="spellStart"/>
            <w:r w:rsidRPr="001E5A13">
              <w:rPr>
                <w:rFonts w:asciiTheme="minorHAnsi" w:hAnsiTheme="minorHAnsi"/>
                <w:sz w:val="20"/>
              </w:rPr>
              <w:t>mins</w:t>
            </w:r>
            <w:proofErr w:type="spellEnd"/>
            <w:r w:rsidRPr="001E5A13">
              <w:rPr>
                <w:rFonts w:asciiTheme="minorHAnsi" w:hAnsiTheme="minorHAnsi"/>
                <w:sz w:val="20"/>
              </w:rPr>
              <w:t xml:space="preserve"> daily when on holiday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Basel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31 (6.79, 7.8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.03 (6.47, 7.5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3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19 (-1.97, 1.5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1.49 (-4.03, 1.0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1.67 (-1.22, 4.55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26</w:t>
            </w:r>
          </w:p>
        </w:tc>
      </w:tr>
      <w:tr w:rsidR="000B6153" w:rsidRPr="001E5A13" w:rsidTr="008E53CE">
        <w:trPr>
          <w:gridAfter w:val="1"/>
          <w:wAfter w:w="53" w:type="dxa"/>
          <w:trHeight w:val="146"/>
        </w:trPr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1E5A13" w:rsidRDefault="000B6153" w:rsidP="000B6153">
            <w:pPr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 xml:space="preserve">  Change at 12 month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1 (-0.76, 0.7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1E5A13" w:rsidRDefault="000B6153" w:rsidP="000B6153">
            <w:pPr>
              <w:jc w:val="center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54 (-0.12, 1.19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1E5A13" w:rsidRDefault="000B6153" w:rsidP="000B6153">
            <w:pPr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-0.05 (-0.99, 0.89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153" w:rsidRPr="001E5A13" w:rsidRDefault="000B6153" w:rsidP="000B6153">
            <w:pPr>
              <w:ind w:right="9"/>
              <w:jc w:val="right"/>
              <w:rPr>
                <w:rFonts w:asciiTheme="minorHAnsi" w:hAnsiTheme="minorHAnsi"/>
                <w:sz w:val="20"/>
              </w:rPr>
            </w:pPr>
            <w:r w:rsidRPr="001E5A13">
              <w:rPr>
                <w:rFonts w:asciiTheme="minorHAnsi" w:hAnsiTheme="minorHAnsi"/>
                <w:sz w:val="20"/>
              </w:rPr>
              <w:t>0.91</w:t>
            </w:r>
          </w:p>
        </w:tc>
      </w:tr>
    </w:tbl>
    <w:p w:rsidR="000B6153" w:rsidRDefault="000B6153" w:rsidP="001A517A">
      <w:pPr>
        <w:rPr>
          <w:rFonts w:asciiTheme="minorHAnsi" w:hAnsiTheme="minorHAnsi"/>
          <w:sz w:val="22"/>
          <w:szCs w:val="22"/>
          <w:vertAlign w:val="superscript"/>
        </w:rPr>
      </w:pPr>
    </w:p>
    <w:p w:rsidR="001A517A" w:rsidRPr="003238EF" w:rsidRDefault="001A517A" w:rsidP="001A517A">
      <w:pPr>
        <w:rPr>
          <w:rFonts w:asciiTheme="minorHAnsi" w:hAnsiTheme="minorHAnsi"/>
          <w:sz w:val="22"/>
          <w:szCs w:val="22"/>
        </w:rPr>
      </w:pPr>
      <w:proofErr w:type="spellStart"/>
      <w:proofErr w:type="gramStart"/>
      <w:r>
        <w:rPr>
          <w:rFonts w:asciiTheme="minorHAnsi" w:hAnsiTheme="minorHAnsi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Theme="minorHAnsi" w:hAnsiTheme="minorHAnsi"/>
          <w:sz w:val="22"/>
          <w:szCs w:val="22"/>
        </w:rPr>
        <w:t xml:space="preserve"> Adjusted for stratification </w:t>
      </w:r>
      <w:r w:rsidR="009004B6">
        <w:rPr>
          <w:rFonts w:asciiTheme="minorHAnsi" w:hAnsiTheme="minorHAnsi"/>
          <w:sz w:val="22"/>
          <w:szCs w:val="22"/>
        </w:rPr>
        <w:t xml:space="preserve">factors. For accelerometer and </w:t>
      </w:r>
      <w:proofErr w:type="spellStart"/>
      <w:r w:rsidR="009004B6">
        <w:rPr>
          <w:rFonts w:asciiTheme="minorHAnsi" w:hAnsiTheme="minorHAnsi"/>
          <w:sz w:val="22"/>
          <w:szCs w:val="22"/>
        </w:rPr>
        <w:t>a</w:t>
      </w:r>
      <w:r>
        <w:rPr>
          <w:rFonts w:asciiTheme="minorHAnsi" w:hAnsiTheme="minorHAnsi"/>
          <w:sz w:val="22"/>
          <w:szCs w:val="22"/>
        </w:rPr>
        <w:t>ctivPal</w:t>
      </w:r>
      <w:proofErr w:type="spellEnd"/>
      <w:r>
        <w:rPr>
          <w:rFonts w:asciiTheme="minorHAnsi" w:hAnsiTheme="minorHAnsi"/>
          <w:sz w:val="22"/>
          <w:szCs w:val="22"/>
        </w:rPr>
        <w:t xml:space="preserve"> variables, additionally adjusted for change in wear time.</w:t>
      </w:r>
    </w:p>
    <w:p w:rsidR="001A517A" w:rsidRPr="003238EF" w:rsidRDefault="001A517A" w:rsidP="001A517A">
      <w:pPr>
        <w:rPr>
          <w:rFonts w:asciiTheme="minorHAnsi" w:hAnsiTheme="minorHAnsi"/>
          <w:sz w:val="22"/>
          <w:szCs w:val="22"/>
        </w:rPr>
      </w:pPr>
    </w:p>
    <w:p w:rsidR="009D25C6" w:rsidRDefault="009D25C6"/>
    <w:sectPr w:rsidR="009D25C6" w:rsidSect="001A51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395A81"/>
    <w:multiLevelType w:val="hybridMultilevel"/>
    <w:tmpl w:val="A0EE6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17A"/>
    <w:rsid w:val="000B6153"/>
    <w:rsid w:val="001A517A"/>
    <w:rsid w:val="002110EA"/>
    <w:rsid w:val="009004B6"/>
    <w:rsid w:val="00934BD0"/>
    <w:rsid w:val="009D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17A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17A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1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517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5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17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17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7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7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51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17A"/>
    <w:rPr>
      <w:rFonts w:ascii="Times New Roman" w:eastAsia="Times New Roman" w:hAnsi="Times New Roman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51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17A"/>
    <w:rPr>
      <w:rFonts w:ascii="Times New Roman" w:eastAsia="Times New Roman" w:hAnsi="Times New Roman" w:cs="Times New Roman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A517A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B6153"/>
    <w:pPr>
      <w:spacing w:after="0" w:line="240" w:lineRule="auto"/>
    </w:pPr>
    <w:rPr>
      <w:rFonts w:asciiTheme="minorHAnsi" w:eastAsia="Times New Roman" w:hAnsiTheme="minorHAnsi" w:cs="Times New Roman"/>
      <w:sz w:val="22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17A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17A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1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517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5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17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17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7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7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51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17A"/>
    <w:rPr>
      <w:rFonts w:ascii="Times New Roman" w:eastAsia="Times New Roman" w:hAnsi="Times New Roman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51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17A"/>
    <w:rPr>
      <w:rFonts w:ascii="Times New Roman" w:eastAsia="Times New Roman" w:hAnsi="Times New Roman" w:cs="Times New Roman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A517A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B6153"/>
    <w:pPr>
      <w:spacing w:after="0" w:line="240" w:lineRule="auto"/>
    </w:pPr>
    <w:rPr>
      <w:rFonts w:asciiTheme="minorHAnsi" w:eastAsia="Times New Roman" w:hAnsiTheme="minorHAnsi" w:cs="Times New Roman"/>
      <w:sz w:val="2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052</Words>
  <Characters>1169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3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Stuart Biddle</cp:lastModifiedBy>
  <cp:revision>5</cp:revision>
  <cp:lastPrinted>2015-09-21T01:05:00Z</cp:lastPrinted>
  <dcterms:created xsi:type="dcterms:W3CDTF">2015-06-21T12:59:00Z</dcterms:created>
  <dcterms:modified xsi:type="dcterms:W3CDTF">2015-09-21T01:14:00Z</dcterms:modified>
</cp:coreProperties>
</file>